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75AA8" w14:textId="77777777" w:rsidR="00E45B48" w:rsidRPr="00100C40" w:rsidRDefault="00E45B48" w:rsidP="00E45B4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00C40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14:paraId="32884BDC" w14:textId="5D7F619C" w:rsidR="00BC28A7" w:rsidRPr="00100C40" w:rsidRDefault="00BC28A7" w:rsidP="00BC28A7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16518003"/>
      <w:r w:rsidRPr="00100C40">
        <w:rPr>
          <w:rFonts w:ascii="Times New Roman" w:hAnsi="Times New Roman" w:cs="Times New Roman"/>
          <w:b/>
          <w:sz w:val="28"/>
          <w:szCs w:val="24"/>
        </w:rPr>
        <w:t>Novel approach to synthesize NiCo</w:t>
      </w:r>
      <w:r w:rsidRPr="00100C40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100C40">
        <w:rPr>
          <w:rFonts w:ascii="Times New Roman" w:hAnsi="Times New Roman" w:cs="Times New Roman"/>
          <w:b/>
          <w:sz w:val="28"/>
          <w:szCs w:val="24"/>
        </w:rPr>
        <w:t>S</w:t>
      </w:r>
      <w:r w:rsidRPr="00100C40">
        <w:rPr>
          <w:rFonts w:ascii="Times New Roman" w:hAnsi="Times New Roman" w:cs="Times New Roman"/>
          <w:b/>
          <w:sz w:val="28"/>
          <w:szCs w:val="24"/>
          <w:vertAlign w:val="subscript"/>
        </w:rPr>
        <w:t>4</w:t>
      </w:r>
      <w:r w:rsidRPr="00100C40">
        <w:rPr>
          <w:rFonts w:ascii="Times New Roman" w:hAnsi="Times New Roman" w:cs="Times New Roman"/>
          <w:b/>
          <w:sz w:val="28"/>
          <w:szCs w:val="24"/>
        </w:rPr>
        <w:t xml:space="preserve"> composite for high-performance supercapacitor application with different molar ratio of Ni and Co.</w:t>
      </w:r>
    </w:p>
    <w:p w14:paraId="31D30AB1" w14:textId="77777777" w:rsidR="00BC28A7" w:rsidRPr="00100C40" w:rsidRDefault="00BC28A7" w:rsidP="00BC28A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sz w:val="24"/>
          <w:szCs w:val="24"/>
        </w:rPr>
        <w:t>S. K. Shinde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0C40">
        <w:rPr>
          <w:rFonts w:ascii="Times New Roman" w:hAnsi="Times New Roman" w:cs="Times New Roman"/>
          <w:sz w:val="24"/>
          <w:szCs w:val="24"/>
        </w:rPr>
        <w:t>, Sivalingam Ramesh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0C40">
        <w:rPr>
          <w:rFonts w:ascii="Times New Roman" w:hAnsi="Times New Roman" w:cs="Times New Roman"/>
          <w:sz w:val="24"/>
          <w:szCs w:val="24"/>
        </w:rPr>
        <w:t>, C. Bathula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0C40">
        <w:rPr>
          <w:rFonts w:ascii="Times New Roman" w:hAnsi="Times New Roman" w:cs="Times New Roman"/>
          <w:sz w:val="24"/>
          <w:szCs w:val="24"/>
        </w:rPr>
        <w:t>, G. S. Ghodake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0C40">
        <w:rPr>
          <w:rFonts w:ascii="Times New Roman" w:hAnsi="Times New Roman" w:cs="Times New Roman"/>
          <w:sz w:val="24"/>
          <w:szCs w:val="24"/>
        </w:rPr>
        <w:t>, D. -Y. Kim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0C40">
        <w:rPr>
          <w:rFonts w:ascii="Times New Roman" w:hAnsi="Times New Roman" w:cs="Times New Roman"/>
          <w:sz w:val="24"/>
          <w:szCs w:val="24"/>
        </w:rPr>
        <w:t>, A. D. Jagadale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00C40">
        <w:rPr>
          <w:rFonts w:ascii="Times New Roman" w:hAnsi="Times New Roman" w:cs="Times New Roman"/>
          <w:sz w:val="24"/>
          <w:szCs w:val="24"/>
        </w:rPr>
        <w:t>, A. A. Kadam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00C40">
        <w:rPr>
          <w:rFonts w:ascii="Times New Roman" w:hAnsi="Times New Roman" w:cs="Times New Roman"/>
          <w:sz w:val="24"/>
          <w:szCs w:val="24"/>
        </w:rPr>
        <w:t>,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00C40">
        <w:rPr>
          <w:rFonts w:ascii="Times New Roman" w:hAnsi="Times New Roman" w:cs="Times New Roman"/>
          <w:sz w:val="24"/>
          <w:szCs w:val="24"/>
        </w:rPr>
        <w:t>D. P. Waghmode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00C40">
        <w:rPr>
          <w:rFonts w:ascii="Times New Roman" w:hAnsi="Times New Roman" w:cs="Times New Roman"/>
          <w:sz w:val="24"/>
          <w:szCs w:val="24"/>
        </w:rPr>
        <w:t>, T. V. M. Sreekanth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00C40">
        <w:rPr>
          <w:rFonts w:ascii="Times New Roman" w:hAnsi="Times New Roman" w:cs="Times New Roman"/>
          <w:sz w:val="24"/>
          <w:szCs w:val="24"/>
        </w:rPr>
        <w:t>,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00C40">
        <w:rPr>
          <w:rFonts w:ascii="Times New Roman" w:hAnsi="Times New Roman" w:cs="Times New Roman"/>
          <w:sz w:val="24"/>
          <w:szCs w:val="24"/>
        </w:rPr>
        <w:t>Heung Soo Kim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0C40">
        <w:rPr>
          <w:rFonts w:ascii="Times New Roman" w:hAnsi="Times New Roman" w:cs="Times New Roman"/>
          <w:sz w:val="24"/>
          <w:szCs w:val="24"/>
        </w:rPr>
        <w:t>, P. C. Nagajyothi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7*</w:t>
      </w:r>
      <w:r w:rsidRPr="00100C40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84E04FE" w14:textId="77777777" w:rsidR="00BC28A7" w:rsidRPr="00100C40" w:rsidRDefault="00BC28A7" w:rsidP="00BC28A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0C40">
        <w:rPr>
          <w:rFonts w:ascii="Times New Roman" w:hAnsi="Times New Roman" w:cs="Times New Roman"/>
          <w:sz w:val="24"/>
          <w:szCs w:val="24"/>
        </w:rPr>
        <w:t>H. M. Yadav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8*</w:t>
      </w:r>
    </w:p>
    <w:p w14:paraId="34222BD6" w14:textId="77777777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100C40">
        <w:rPr>
          <w:rFonts w:ascii="Times New Roman" w:hAnsi="Times New Roman" w:cs="Times New Roman"/>
          <w:i/>
          <w:sz w:val="24"/>
          <w:szCs w:val="24"/>
        </w:rPr>
        <w:t>Department of Biological and Environmental Science, Dongguk University-Ilsan, Biomedical Campus, Goyang-si, Gyeonggi-do, 10326, South Korea</w:t>
      </w:r>
    </w:p>
    <w:p w14:paraId="1DF886FD" w14:textId="5519D641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100C40">
        <w:rPr>
          <w:rFonts w:ascii="Times New Roman" w:hAnsi="Times New Roman" w:cs="Times New Roman"/>
          <w:i/>
          <w:sz w:val="24"/>
          <w:szCs w:val="24"/>
        </w:rPr>
        <w:t>Department of Mechanical, Robotics and Energy Engineering, Dongguk University</w:t>
      </w:r>
      <w:r w:rsidR="004F44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00C40">
        <w:rPr>
          <w:rFonts w:ascii="Times New Roman" w:hAnsi="Times New Roman" w:cs="Times New Roman"/>
          <w:i/>
          <w:sz w:val="24"/>
          <w:szCs w:val="24"/>
        </w:rPr>
        <w:t>Seoul, 04620,</w:t>
      </w:r>
      <w:r w:rsidR="004F449F">
        <w:rPr>
          <w:rFonts w:ascii="Times New Roman" w:hAnsi="Times New Roman" w:cs="Times New Roman"/>
          <w:i/>
          <w:sz w:val="24"/>
          <w:szCs w:val="24"/>
        </w:rPr>
        <w:t xml:space="preserve"> South</w:t>
      </w:r>
      <w:r w:rsidRPr="00100C40">
        <w:rPr>
          <w:rFonts w:ascii="Times New Roman" w:hAnsi="Times New Roman" w:cs="Times New Roman"/>
          <w:i/>
          <w:sz w:val="24"/>
          <w:szCs w:val="24"/>
        </w:rPr>
        <w:t xml:space="preserve"> Korea.</w:t>
      </w:r>
    </w:p>
    <w:p w14:paraId="625F4E02" w14:textId="46802BD8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100C40">
        <w:rPr>
          <w:rFonts w:ascii="Times New Roman" w:hAnsi="Times New Roman" w:cs="Times New Roman"/>
          <w:i/>
          <w:sz w:val="24"/>
          <w:szCs w:val="24"/>
        </w:rPr>
        <w:t>Division of Electronics and Electrical Engineering, Dongguk University</w:t>
      </w:r>
      <w:r w:rsidR="004F44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00C40">
        <w:rPr>
          <w:rFonts w:ascii="Times New Roman" w:hAnsi="Times New Roman" w:cs="Times New Roman"/>
          <w:i/>
          <w:sz w:val="24"/>
          <w:szCs w:val="24"/>
        </w:rPr>
        <w:t>Seoul, 04620, South Korea.</w:t>
      </w:r>
    </w:p>
    <w:p w14:paraId="7D40821B" w14:textId="77777777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100C40">
        <w:rPr>
          <w:rFonts w:ascii="Times New Roman" w:hAnsi="Times New Roman" w:cs="Times New Roman"/>
          <w:i/>
          <w:sz w:val="24"/>
          <w:szCs w:val="24"/>
        </w:rPr>
        <w:t>Department of Electrical and Electronics Engineering, SASTRA Deemed University, Thanjavur 613401, Tamilnadu, India</w:t>
      </w:r>
    </w:p>
    <w:p w14:paraId="2ECC4EC7" w14:textId="77777777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100C40">
        <w:rPr>
          <w:rFonts w:ascii="Times New Roman" w:hAnsi="Times New Roman" w:cs="Times New Roman"/>
          <w:i/>
          <w:sz w:val="24"/>
          <w:szCs w:val="24"/>
        </w:rPr>
        <w:t>Research Institute of Biotechnology and Medical Converged Science, Dongguk University, Biomedi Campus, Ilsandong-gu, Goyang-si, Gyeonggi-do 10326, South Korea.</w:t>
      </w:r>
    </w:p>
    <w:p w14:paraId="6EF703A1" w14:textId="77777777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100C40">
        <w:rPr>
          <w:rFonts w:ascii="Times New Roman" w:hAnsi="Times New Roman" w:cs="Times New Roman"/>
          <w:i/>
          <w:sz w:val="24"/>
          <w:szCs w:val="24"/>
        </w:rPr>
        <w:t>Department of Chemistry, Sadguru Gadage Maharaj College, Karad, 415124.</w:t>
      </w:r>
    </w:p>
    <w:p w14:paraId="15532171" w14:textId="77777777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7</w:t>
      </w:r>
      <w:r w:rsidRPr="00100C40">
        <w:rPr>
          <w:rFonts w:ascii="Times New Roman" w:hAnsi="Times New Roman" w:cs="Times New Roman"/>
          <w:i/>
          <w:sz w:val="24"/>
          <w:szCs w:val="24"/>
        </w:rPr>
        <w:t>College of Mechanical Engineering, Yeungnam University, Gyeongsan 48135, South Korea.</w:t>
      </w:r>
    </w:p>
    <w:p w14:paraId="31369989" w14:textId="069D337B" w:rsidR="00BC28A7" w:rsidRPr="00100C40" w:rsidRDefault="00BC28A7" w:rsidP="00BC28A7">
      <w:pPr>
        <w:spacing w:after="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00C40">
        <w:rPr>
          <w:rFonts w:ascii="Times New Roman" w:hAnsi="Times New Roman" w:cs="Times New Roman"/>
          <w:i/>
          <w:sz w:val="24"/>
          <w:szCs w:val="24"/>
          <w:vertAlign w:val="superscript"/>
        </w:rPr>
        <w:t>8</w:t>
      </w:r>
      <w:r w:rsidRPr="00100C40">
        <w:rPr>
          <w:rFonts w:ascii="Times New Roman" w:hAnsi="Times New Roman" w:cs="Times New Roman"/>
          <w:i/>
          <w:sz w:val="24"/>
          <w:szCs w:val="24"/>
        </w:rPr>
        <w:t>Department of Energy and Materials</w:t>
      </w:r>
      <w:r w:rsidR="00DC138B" w:rsidRPr="00100C40">
        <w:rPr>
          <w:rFonts w:ascii="Times New Roman" w:hAnsi="Times New Roman" w:cs="Times New Roman"/>
          <w:i/>
          <w:sz w:val="24"/>
          <w:szCs w:val="24"/>
        </w:rPr>
        <w:t>,</w:t>
      </w:r>
      <w:r w:rsidRPr="00100C40">
        <w:rPr>
          <w:rFonts w:ascii="Times New Roman" w:hAnsi="Times New Roman" w:cs="Times New Roman"/>
          <w:i/>
          <w:sz w:val="24"/>
          <w:szCs w:val="24"/>
        </w:rPr>
        <w:t xml:space="preserve"> Engineering Dongguk University Seoul, 04620, </w:t>
      </w:r>
      <w:r w:rsidR="004F449F">
        <w:rPr>
          <w:rFonts w:ascii="Times New Roman" w:hAnsi="Times New Roman" w:cs="Times New Roman"/>
          <w:i/>
          <w:sz w:val="24"/>
          <w:szCs w:val="24"/>
        </w:rPr>
        <w:t xml:space="preserve">South </w:t>
      </w:r>
      <w:r w:rsidRPr="00100C40">
        <w:rPr>
          <w:rFonts w:ascii="Times New Roman" w:hAnsi="Times New Roman" w:cs="Times New Roman"/>
          <w:i/>
          <w:sz w:val="24"/>
          <w:szCs w:val="24"/>
        </w:rPr>
        <w:t>Korea.</w:t>
      </w:r>
    </w:p>
    <w:p w14:paraId="16ACDA10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036619F" w14:textId="77777777" w:rsidR="00BC28A7" w:rsidRPr="00100C40" w:rsidRDefault="00BC28A7" w:rsidP="00BC28A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14BC104" w14:textId="77777777" w:rsidR="00BC28A7" w:rsidRPr="00100C40" w:rsidRDefault="00BC28A7" w:rsidP="00BC28A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2388F66" w14:textId="77777777" w:rsidR="00BC28A7" w:rsidRPr="00100C40" w:rsidRDefault="00BC28A7" w:rsidP="00BC28A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10F4DA3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2322576F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1. Prof. H. M. Yadav</w:t>
      </w:r>
    </w:p>
    <w:p w14:paraId="77810268" w14:textId="7DF7CAA6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sz w:val="24"/>
          <w:szCs w:val="24"/>
        </w:rPr>
        <w:t>Department of Energy and Materials Engineering</w:t>
      </w:r>
      <w:r w:rsidR="00DC138B" w:rsidRPr="00100C40">
        <w:rPr>
          <w:rFonts w:ascii="Times New Roman" w:hAnsi="Times New Roman" w:cs="Times New Roman"/>
          <w:sz w:val="24"/>
          <w:szCs w:val="24"/>
        </w:rPr>
        <w:t>,</w:t>
      </w:r>
      <w:r w:rsidRPr="00100C40">
        <w:rPr>
          <w:rFonts w:ascii="Times New Roman" w:hAnsi="Times New Roman" w:cs="Times New Roman"/>
          <w:sz w:val="24"/>
          <w:szCs w:val="24"/>
        </w:rPr>
        <w:t xml:space="preserve"> Dongguk University Seoul, 04620, </w:t>
      </w:r>
      <w:r w:rsidR="00B37FC6">
        <w:rPr>
          <w:rFonts w:ascii="Times New Roman" w:hAnsi="Times New Roman" w:cs="Times New Roman"/>
          <w:sz w:val="24"/>
          <w:szCs w:val="24"/>
        </w:rPr>
        <w:t xml:space="preserve">South </w:t>
      </w:r>
      <w:r w:rsidRPr="00100C40">
        <w:rPr>
          <w:rFonts w:ascii="Times New Roman" w:hAnsi="Times New Roman" w:cs="Times New Roman"/>
          <w:sz w:val="24"/>
          <w:szCs w:val="24"/>
        </w:rPr>
        <w:t>Korea</w:t>
      </w:r>
    </w:p>
    <w:p w14:paraId="2B463BC1" w14:textId="24370DF5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sz w:val="24"/>
          <w:szCs w:val="24"/>
        </w:rPr>
        <w:t>E-mail:</w:t>
      </w:r>
      <w:r w:rsidRPr="00100C40">
        <w:rPr>
          <w:rFonts w:ascii="Times New Roman" w:hAnsi="Times New Roman" w:cs="Times New Roman"/>
        </w:rPr>
        <w:t xml:space="preserve"> </w:t>
      </w:r>
      <w:r w:rsidRPr="00B37FC6">
        <w:rPr>
          <w:rFonts w:ascii="Times New Roman" w:hAnsi="Times New Roman" w:cs="Times New Roman"/>
          <w:sz w:val="24"/>
          <w:szCs w:val="24"/>
        </w:rPr>
        <w:t>hemrajy@gmail.com</w:t>
      </w:r>
    </w:p>
    <w:p w14:paraId="406F2B36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 xml:space="preserve">*Co-Corresponding author: </w:t>
      </w:r>
    </w:p>
    <w:p w14:paraId="03D99721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0C40">
        <w:rPr>
          <w:rFonts w:ascii="Times New Roman" w:hAnsi="Times New Roman" w:cs="Times New Roman"/>
          <w:sz w:val="24"/>
          <w:szCs w:val="24"/>
        </w:rPr>
        <w:t xml:space="preserve">2. </w:t>
      </w:r>
      <w:r w:rsidRPr="00100C40">
        <w:rPr>
          <w:rFonts w:ascii="Times New Roman" w:hAnsi="Times New Roman" w:cs="Times New Roman"/>
          <w:b/>
          <w:bCs/>
          <w:sz w:val="24"/>
          <w:szCs w:val="24"/>
        </w:rPr>
        <w:t>Professor P.C. Nagajyothi</w:t>
      </w:r>
    </w:p>
    <w:p w14:paraId="4D877EAA" w14:textId="77777777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sz w:val="24"/>
          <w:szCs w:val="24"/>
        </w:rPr>
        <w:t>College of Mechanical Engineering, Yeungnam University, Gyeongsan 48135, South Korea.</w:t>
      </w:r>
    </w:p>
    <w:p w14:paraId="62132A01" w14:textId="1E359715" w:rsidR="00BC28A7" w:rsidRPr="00100C40" w:rsidRDefault="00BC28A7" w:rsidP="00BC28A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sz w:val="24"/>
          <w:szCs w:val="24"/>
        </w:rPr>
        <w:t>E-mail:</w:t>
      </w:r>
      <w:r w:rsidRPr="00100C40">
        <w:rPr>
          <w:rFonts w:ascii="Times New Roman" w:hAnsi="Times New Roman" w:cs="Times New Roman"/>
        </w:rPr>
        <w:t xml:space="preserve"> </w:t>
      </w:r>
      <w:r w:rsidRPr="00B37FC6">
        <w:rPr>
          <w:rFonts w:ascii="Times New Roman" w:hAnsi="Times New Roman" w:cs="Times New Roman"/>
          <w:sz w:val="24"/>
          <w:szCs w:val="24"/>
        </w:rPr>
        <w:t>pcnnagajyothi@</w:t>
      </w:r>
      <w:bookmarkStart w:id="1" w:name="_GoBack"/>
      <w:bookmarkEnd w:id="1"/>
      <w:r w:rsidRPr="00B37FC6">
        <w:rPr>
          <w:rFonts w:ascii="Times New Roman" w:hAnsi="Times New Roman" w:cs="Times New Roman"/>
          <w:sz w:val="24"/>
          <w:szCs w:val="24"/>
        </w:rPr>
        <w:t>gmail.com</w:t>
      </w:r>
    </w:p>
    <w:bookmarkEnd w:id="0"/>
    <w:p w14:paraId="143F57EF" w14:textId="77777777" w:rsidR="00BC28A7" w:rsidRPr="00100C40" w:rsidRDefault="00BC28A7" w:rsidP="00E45B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4013E3" w14:textId="380D1427" w:rsidR="00E45B48" w:rsidRPr="00100C40" w:rsidRDefault="00E45B48" w:rsidP="00E45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1</w:t>
      </w:r>
      <w:r w:rsidR="00AD4729" w:rsidRPr="00100C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729" w:rsidRPr="00100C40">
        <w:rPr>
          <w:rFonts w:ascii="Times New Roman" w:hAnsi="Times New Roman" w:cs="Times New Roman"/>
          <w:sz w:val="24"/>
          <w:szCs w:val="24"/>
        </w:rPr>
        <w:t>(a</w:t>
      </w:r>
      <w:r w:rsidRPr="00100C40">
        <w:rPr>
          <w:rFonts w:ascii="Times New Roman" w:hAnsi="Times New Roman" w:cs="Times New Roman"/>
          <w:sz w:val="24"/>
          <w:szCs w:val="24"/>
        </w:rPr>
        <w:t xml:space="preserve">) Schematic experimental setup of SILAR method, </w:t>
      </w:r>
      <w:r w:rsidR="00AD4729" w:rsidRPr="00100C40">
        <w:rPr>
          <w:rFonts w:ascii="Times New Roman" w:hAnsi="Times New Roman" w:cs="Times New Roman"/>
          <w:sz w:val="24"/>
          <w:szCs w:val="24"/>
        </w:rPr>
        <w:t xml:space="preserve">(b) </w:t>
      </w:r>
      <w:r w:rsidRPr="00100C40">
        <w:rPr>
          <w:rFonts w:ascii="Times New Roman" w:hAnsi="Times New Roman" w:cs="Times New Roman"/>
          <w:sz w:val="24"/>
          <w:szCs w:val="24"/>
        </w:rPr>
        <w:t>FE-SEM images of NiCo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0C40">
        <w:rPr>
          <w:rFonts w:ascii="Times New Roman" w:hAnsi="Times New Roman" w:cs="Times New Roman"/>
          <w:sz w:val="24"/>
          <w:szCs w:val="24"/>
        </w:rPr>
        <w:t>S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00C40">
        <w:rPr>
          <w:rFonts w:ascii="Times New Roman" w:hAnsi="Times New Roman" w:cs="Times New Roman"/>
          <w:sz w:val="24"/>
          <w:szCs w:val="24"/>
        </w:rPr>
        <w:t xml:space="preserve"> thin films prepared for molar ratios of Ni and Co (10:40) on Ni mesh, and (</w:t>
      </w:r>
      <w:r w:rsidR="00AD4729" w:rsidRPr="00100C40">
        <w:rPr>
          <w:rFonts w:ascii="Times New Roman" w:hAnsi="Times New Roman" w:cs="Times New Roman"/>
          <w:sz w:val="24"/>
          <w:szCs w:val="24"/>
        </w:rPr>
        <w:t>c</w:t>
      </w:r>
      <w:r w:rsidRPr="00100C40">
        <w:rPr>
          <w:rFonts w:ascii="Times New Roman" w:hAnsi="Times New Roman" w:cs="Times New Roman"/>
          <w:sz w:val="24"/>
          <w:szCs w:val="24"/>
        </w:rPr>
        <w:t>) Schematics growth formation of</w:t>
      </w:r>
      <w:r w:rsidRPr="00100C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0C40">
        <w:rPr>
          <w:rFonts w:ascii="Times New Roman" w:hAnsi="Times New Roman" w:cs="Times New Roman"/>
          <w:sz w:val="24"/>
          <w:szCs w:val="24"/>
        </w:rPr>
        <w:t>NiCo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0C40">
        <w:rPr>
          <w:rFonts w:ascii="Times New Roman" w:hAnsi="Times New Roman" w:cs="Times New Roman"/>
          <w:sz w:val="24"/>
          <w:szCs w:val="24"/>
        </w:rPr>
        <w:t>S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100C40">
        <w:rPr>
          <w:rFonts w:ascii="Times New Roman" w:hAnsi="Times New Roman" w:cs="Times New Roman"/>
          <w:sz w:val="24"/>
          <w:szCs w:val="24"/>
        </w:rPr>
        <w:t xml:space="preserve">thin films on Ni mesh using SILAR method. </w:t>
      </w:r>
    </w:p>
    <w:p w14:paraId="2547C634" w14:textId="77777777" w:rsidR="00E45B48" w:rsidRPr="00100C40" w:rsidRDefault="00E45B48" w:rsidP="00E45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 xml:space="preserve">Figures S2 (a-d) </w:t>
      </w:r>
      <w:r w:rsidRPr="00100C40">
        <w:rPr>
          <w:rFonts w:ascii="Times New Roman" w:hAnsi="Times New Roman" w:cs="Times New Roman"/>
          <w:sz w:val="24"/>
          <w:szCs w:val="24"/>
        </w:rPr>
        <w:t>CV curves for the NiCo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0C40">
        <w:rPr>
          <w:rFonts w:ascii="Times New Roman" w:hAnsi="Times New Roman" w:cs="Times New Roman"/>
          <w:sz w:val="24"/>
          <w:szCs w:val="24"/>
        </w:rPr>
        <w:t>S</w:t>
      </w:r>
      <w:r w:rsidRPr="00100C40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100C40">
        <w:rPr>
          <w:rFonts w:ascii="Times New Roman" w:hAnsi="Times New Roman" w:cs="Times New Roman"/>
          <w:sz w:val="24"/>
          <w:szCs w:val="24"/>
        </w:rPr>
        <w:t>composite thin films for various Ni and Co ratios (NCS:40, NCS:30, NCS:20, and NCS:10) at scan rates from 20 to 100 mV s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100C40">
        <w:rPr>
          <w:rFonts w:ascii="Times New Roman" w:hAnsi="Times New Roman" w:cs="Times New Roman"/>
          <w:sz w:val="24"/>
          <w:szCs w:val="24"/>
        </w:rPr>
        <w:t xml:space="preserve">with a 5M KOH electrolyte. </w:t>
      </w:r>
    </w:p>
    <w:p w14:paraId="4D8B9175" w14:textId="4D66A53C" w:rsidR="00E45B48" w:rsidRPr="00100C40" w:rsidRDefault="00E45B48" w:rsidP="00E45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 w:rsidRPr="00100C40">
        <w:rPr>
          <w:rFonts w:ascii="Times New Roman" w:hAnsi="Times New Roman" w:cs="Times New Roman"/>
          <w:sz w:val="24"/>
          <w:szCs w:val="24"/>
        </w:rPr>
        <w:t>Specific capacitance of NCS:40 and NCS:10 composite thin films</w:t>
      </w:r>
      <w:r w:rsidR="00AD4729" w:rsidRPr="00100C40">
        <w:rPr>
          <w:rFonts w:ascii="Times New Roman" w:hAnsi="Times New Roman" w:cs="Times New Roman"/>
          <w:sz w:val="24"/>
          <w:szCs w:val="24"/>
        </w:rPr>
        <w:t xml:space="preserve"> with various scan rates from 20-100 mV s</w:t>
      </w:r>
      <w:r w:rsidR="00AD4729" w:rsidRPr="00100C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0C40">
        <w:rPr>
          <w:rFonts w:ascii="Times New Roman" w:hAnsi="Times New Roman" w:cs="Times New Roman"/>
          <w:sz w:val="24"/>
          <w:szCs w:val="24"/>
        </w:rPr>
        <w:t>.</w:t>
      </w:r>
    </w:p>
    <w:p w14:paraId="7E5803CD" w14:textId="796AE8C7" w:rsidR="00E45B48" w:rsidRPr="00100C40" w:rsidRDefault="00E45B48" w:rsidP="00E45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4</w:t>
      </w:r>
      <w:r w:rsidRPr="00100C40">
        <w:rPr>
          <w:rFonts w:ascii="Times New Roman" w:hAnsi="Times New Roman" w:cs="Times New Roman"/>
          <w:sz w:val="24"/>
          <w:szCs w:val="24"/>
        </w:rPr>
        <w:t xml:space="preserve"> Charge-discharge curves of NCS:40, and NCS:10 at 10 mA cm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100C40">
        <w:rPr>
          <w:rFonts w:ascii="Times New Roman" w:hAnsi="Times New Roman" w:cs="Times New Roman"/>
          <w:sz w:val="24"/>
          <w:szCs w:val="24"/>
        </w:rPr>
        <w:t xml:space="preserve"> current density in a 5M KOH electrolyte.</w:t>
      </w:r>
    </w:p>
    <w:p w14:paraId="640E8487" w14:textId="1BFF1EB0" w:rsidR="001C5A94" w:rsidRPr="00100C40" w:rsidRDefault="001C5A94" w:rsidP="001C5A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C40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100C40">
        <w:rPr>
          <w:rFonts w:ascii="Times New Roman" w:hAnsi="Times New Roman" w:cs="Times New Roman"/>
          <w:sz w:val="24"/>
          <w:szCs w:val="24"/>
        </w:rPr>
        <w:t xml:space="preserve"> Cycling test of NCS:25 at 10 mA cm</w:t>
      </w:r>
      <w:r w:rsidRPr="00100C4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100C40">
        <w:rPr>
          <w:rFonts w:ascii="Times New Roman" w:hAnsi="Times New Roman" w:cs="Times New Roman"/>
          <w:sz w:val="24"/>
          <w:szCs w:val="24"/>
        </w:rPr>
        <w:t xml:space="preserve"> current density in a 5M KOH electrolyte.</w:t>
      </w:r>
    </w:p>
    <w:p w14:paraId="1196C88F" w14:textId="4B1E2305" w:rsidR="00E45B48" w:rsidRPr="00100C40" w:rsidRDefault="00E45B48" w:rsidP="00E45B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</w:t>
      </w:r>
      <w:r w:rsidR="001C5A94" w:rsidRPr="00100C40">
        <w:rPr>
          <w:rFonts w:ascii="Times New Roman" w:hAnsi="Times New Roman" w:cs="Times New Roman"/>
          <w:b/>
          <w:sz w:val="24"/>
          <w:szCs w:val="24"/>
        </w:rPr>
        <w:t>6</w:t>
      </w:r>
      <w:r w:rsidRPr="00100C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0C40">
        <w:rPr>
          <w:rFonts w:ascii="Times New Roman" w:hAnsi="Times New Roman" w:cs="Times New Roman"/>
          <w:sz w:val="24"/>
          <w:szCs w:val="24"/>
        </w:rPr>
        <w:t>Nyquist plots of the NCS:40, and NCS:10 electrodes at 5 M KOH electrolyte.</w:t>
      </w:r>
    </w:p>
    <w:p w14:paraId="6098DDCE" w14:textId="14002836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820917" w14:textId="690B5979" w:rsidR="00E45B48" w:rsidRPr="00100C40" w:rsidRDefault="00E45B48" w:rsidP="00E06F7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A3AEB8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7289E2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20700E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779179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146DE8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C9116E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AE9E7B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02B664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1BEEC6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A3F09A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523982" w14:textId="77777777" w:rsidR="00E45B48" w:rsidRPr="00100C40" w:rsidRDefault="00E45B48" w:rsidP="00E45B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7509D7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05E601" wp14:editId="62A9C771">
            <wp:extent cx="3051712" cy="6754805"/>
            <wp:effectExtent l="0" t="0" r="0" b="8255"/>
            <wp:docPr id="10" name="Picture 10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145" cy="6775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7603D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6303C38C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71C553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ABD779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75FA0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059372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194465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F65008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693806" w14:textId="23B01926" w:rsidR="00E45B48" w:rsidRPr="00100C40" w:rsidRDefault="0036183D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064B78" wp14:editId="5C529FED">
            <wp:extent cx="5943600" cy="4863596"/>
            <wp:effectExtent l="0" t="0" r="0" b="0"/>
            <wp:docPr id="11" name="Picture 11" descr="C:\Users\USER\Desktop\Final revised Figure\Supporttin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USER\Desktop\Final revised Figure\Supportting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6EE0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013791EA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E57707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142A2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A1DA9B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4C4E3D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626382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905AE7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FC203E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6DB992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750814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C3D2CA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7A5BF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26B84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88CD30" w14:textId="77777777" w:rsidR="00E245F3" w:rsidRPr="00100C40" w:rsidRDefault="00E245F3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24C2BB" wp14:editId="5448F562">
            <wp:extent cx="4447037" cy="3333085"/>
            <wp:effectExtent l="0" t="0" r="0" b="1270"/>
            <wp:docPr id="4" name="Picture 4" descr="C:\Users\USER\Desktop\Final revised Figure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Final revised Figure\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684" r="12327" b="4479"/>
                    <a:stretch/>
                  </pic:blipFill>
                  <pic:spPr bwMode="auto">
                    <a:xfrm>
                      <a:off x="0" y="0"/>
                      <a:ext cx="4448875" cy="333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D5DD4" w14:textId="71347836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3</w:t>
      </w:r>
    </w:p>
    <w:p w14:paraId="1D053CEC" w14:textId="69235718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FEF855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89C37A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1CD6B2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65270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982D5C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110420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D83A6E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4682F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1C6632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898C24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1B78D4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F7335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79274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7E89C3" w14:textId="77777777" w:rsidR="00E245F3" w:rsidRPr="00100C40" w:rsidRDefault="00E245F3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8B9B64" wp14:editId="5D2CCF4A">
            <wp:extent cx="4212181" cy="3137990"/>
            <wp:effectExtent l="0" t="0" r="0" b="5715"/>
            <wp:docPr id="5" name="Picture 5" descr="C:\Users\USER\Desktop\Final revised Figure\S C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esktop\Final revised Figure\S C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6" t="9140" r="11045" b="6078"/>
                    <a:stretch/>
                  </pic:blipFill>
                  <pic:spPr bwMode="auto">
                    <a:xfrm>
                      <a:off x="0" y="0"/>
                      <a:ext cx="4213898" cy="313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AAC58" w14:textId="4A77C0C0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4</w:t>
      </w:r>
    </w:p>
    <w:p w14:paraId="5692AA2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96492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810C5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C482FC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E1DBA8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B49B44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B5545F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72A417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0DEF8E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ABF554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EF49B8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EBE625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E8EC29" w14:textId="5EA55614" w:rsidR="00E45B48" w:rsidRPr="00100C40" w:rsidRDefault="00E245F3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BB7AB0" wp14:editId="7D64A97E">
            <wp:extent cx="3979561" cy="2923760"/>
            <wp:effectExtent l="0" t="0" r="1905" b="0"/>
            <wp:docPr id="7" name="Picture 7" descr="C:\Users\USER\Desktop\figures\JPEG images revised\JPEG images revised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Desktop\figures\JPEG images revised\JPEG images revised\Graph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289" cy="2925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1E4C3" w14:textId="169EE037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sz w:val="24"/>
          <w:szCs w:val="24"/>
        </w:rPr>
        <w:t>Figure S5</w:t>
      </w:r>
    </w:p>
    <w:p w14:paraId="7BB8CF1C" w14:textId="43F9CC8C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DD0021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5AE3A8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2FC86A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2889A9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36129B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74819A" w14:textId="77777777" w:rsidR="00F50308" w:rsidRPr="00100C40" w:rsidRDefault="00F5030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28EE00" w14:textId="7A3F595A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53CC5A" w14:textId="08D37FE0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DD6C7F" w14:textId="2D981FDA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0AAE42" w14:textId="74CBFF6D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12F68D" w14:textId="5F896619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1EB5FC" w14:textId="76384369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7EFC31" w14:textId="77777777" w:rsidR="001C5A94" w:rsidRPr="00100C40" w:rsidRDefault="001C5A94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EE6CCA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D078E6" w14:textId="77777777" w:rsidR="00E45B48" w:rsidRPr="00100C40" w:rsidRDefault="00E45B48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BAB83E" w14:textId="4376A8D7" w:rsidR="00E45B48" w:rsidRPr="00100C40" w:rsidRDefault="00E245F3" w:rsidP="00E45B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C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C4CF15" wp14:editId="6641656D">
            <wp:extent cx="4342300" cy="3121527"/>
            <wp:effectExtent l="0" t="0" r="1270" b="3175"/>
            <wp:docPr id="9" name="Picture 9" descr="C:\Users\USER\Desktop\EIS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Desktop\EIS 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1" t="10301" r="10891" b="6322"/>
                    <a:stretch/>
                  </pic:blipFill>
                  <pic:spPr bwMode="auto">
                    <a:xfrm>
                      <a:off x="0" y="0"/>
                      <a:ext cx="4345258" cy="312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2D86E" w14:textId="7F0BE17F" w:rsidR="008C780E" w:rsidRPr="00100C40" w:rsidRDefault="00E45B48" w:rsidP="003C08BB">
      <w:pPr>
        <w:jc w:val="center"/>
      </w:pPr>
      <w:r w:rsidRPr="00100C40">
        <w:rPr>
          <w:rFonts w:ascii="Times New Roman" w:hAnsi="Times New Roman" w:cs="Times New Roman"/>
          <w:b/>
          <w:sz w:val="24"/>
          <w:szCs w:val="24"/>
        </w:rPr>
        <w:t>Figure S</w:t>
      </w:r>
      <w:r w:rsidR="001C5A94" w:rsidRPr="00100C40">
        <w:rPr>
          <w:rFonts w:ascii="Times New Roman" w:hAnsi="Times New Roman" w:cs="Times New Roman"/>
          <w:b/>
          <w:sz w:val="24"/>
          <w:szCs w:val="24"/>
        </w:rPr>
        <w:t>6</w:t>
      </w:r>
    </w:p>
    <w:sectPr w:rsidR="008C780E" w:rsidRPr="00100C4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928"/>
    <w:rsid w:val="0008667A"/>
    <w:rsid w:val="000A7932"/>
    <w:rsid w:val="000F1DB0"/>
    <w:rsid w:val="00100C40"/>
    <w:rsid w:val="001C5A94"/>
    <w:rsid w:val="002275B6"/>
    <w:rsid w:val="0036183D"/>
    <w:rsid w:val="003C08BB"/>
    <w:rsid w:val="004F449F"/>
    <w:rsid w:val="00630928"/>
    <w:rsid w:val="006E5C32"/>
    <w:rsid w:val="008C780E"/>
    <w:rsid w:val="008E545B"/>
    <w:rsid w:val="009A24C3"/>
    <w:rsid w:val="00A6008E"/>
    <w:rsid w:val="00A76021"/>
    <w:rsid w:val="00A862C4"/>
    <w:rsid w:val="00AD4729"/>
    <w:rsid w:val="00AF0C50"/>
    <w:rsid w:val="00B37FC6"/>
    <w:rsid w:val="00BC28A7"/>
    <w:rsid w:val="00CD1227"/>
    <w:rsid w:val="00CF5A5A"/>
    <w:rsid w:val="00D3328F"/>
    <w:rsid w:val="00DC138B"/>
    <w:rsid w:val="00E06F70"/>
    <w:rsid w:val="00E245F3"/>
    <w:rsid w:val="00E45B48"/>
    <w:rsid w:val="00F50308"/>
    <w:rsid w:val="00F65950"/>
    <w:rsid w:val="00F93A3B"/>
    <w:rsid w:val="00FB2BD3"/>
    <w:rsid w:val="00FD2E54"/>
    <w:rsid w:val="00FD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5275"/>
  <w15:chartTrackingRefBased/>
  <w15:docId w15:val="{3F3BAF66-8AA8-4F13-84E8-9FB27987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5C3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C3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35A94-2C14-4DDE-84E6-5EFBDDBDB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8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emraj Yadav</cp:lastModifiedBy>
  <cp:revision>33</cp:revision>
  <cp:lastPrinted>2019-08-20T08:09:00Z</cp:lastPrinted>
  <dcterms:created xsi:type="dcterms:W3CDTF">2019-03-20T06:18:00Z</dcterms:created>
  <dcterms:modified xsi:type="dcterms:W3CDTF">2019-09-11T07:11:00Z</dcterms:modified>
</cp:coreProperties>
</file>